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A1A00" w14:textId="51773F4F" w:rsidR="00E521BB" w:rsidRPr="00E521BB" w:rsidRDefault="00F600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521BB" w:rsidRPr="00E521BB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="00E521BB">
        <w:rPr>
          <w:rFonts w:ascii="Times New Roman" w:hAnsi="Times New Roman" w:cs="Times New Roman"/>
          <w:sz w:val="24"/>
          <w:szCs w:val="24"/>
        </w:rPr>
        <w:t>RNA quality number (RQN) and number of reads for all samples.</w:t>
      </w:r>
    </w:p>
    <w:p w14:paraId="149463DE" w14:textId="77777777" w:rsidR="00E521BB" w:rsidRPr="00E521BB" w:rsidRDefault="00E521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440"/>
        <w:gridCol w:w="2160"/>
        <w:gridCol w:w="2430"/>
      </w:tblGrid>
      <w:tr w:rsidR="0095089B" w:rsidRPr="00E521BB" w14:paraId="2081AC87" w14:textId="77777777" w:rsidTr="00E521BB">
        <w:trPr>
          <w:jc w:val="center"/>
        </w:trPr>
        <w:tc>
          <w:tcPr>
            <w:tcW w:w="985" w:type="dxa"/>
            <w:vAlign w:val="center"/>
          </w:tcPr>
          <w:p w14:paraId="28F35931" w14:textId="644DAE8E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440" w:type="dxa"/>
            <w:vAlign w:val="center"/>
          </w:tcPr>
          <w:p w14:paraId="1AB16EE4" w14:textId="0BE3FF23" w:rsidR="0095089B" w:rsidRPr="00E521BB" w:rsidRDefault="0095089B" w:rsidP="00E838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160" w:type="dxa"/>
            <w:vAlign w:val="center"/>
          </w:tcPr>
          <w:p w14:paraId="57BC97F0" w14:textId="77777777" w:rsidR="0095089B" w:rsidRPr="00E521BB" w:rsidRDefault="0095089B" w:rsidP="00E521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b/>
                <w:sz w:val="24"/>
                <w:szCs w:val="24"/>
              </w:rPr>
              <w:t>RNA Quality Number</w:t>
            </w:r>
          </w:p>
          <w:p w14:paraId="23F7DC40" w14:textId="3AD0F5E4" w:rsidR="0095089B" w:rsidRPr="00E521BB" w:rsidRDefault="0095089B" w:rsidP="00E521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b/>
                <w:sz w:val="24"/>
                <w:szCs w:val="24"/>
              </w:rPr>
              <w:t>(RQN)</w:t>
            </w:r>
          </w:p>
        </w:tc>
        <w:tc>
          <w:tcPr>
            <w:tcW w:w="2430" w:type="dxa"/>
            <w:vAlign w:val="center"/>
          </w:tcPr>
          <w:p w14:paraId="76C9384C" w14:textId="4529B8A5" w:rsidR="0095089B" w:rsidRPr="00E521BB" w:rsidRDefault="0095089B" w:rsidP="00E521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b/>
                <w:sz w:val="24"/>
                <w:szCs w:val="24"/>
              </w:rPr>
              <w:t>Number of Reads</w:t>
            </w:r>
          </w:p>
        </w:tc>
      </w:tr>
      <w:tr w:rsidR="0095089B" w:rsidRPr="00E521BB" w14:paraId="07E9FAE6" w14:textId="77777777" w:rsidTr="00E521BB">
        <w:trPr>
          <w:jc w:val="center"/>
        </w:trPr>
        <w:tc>
          <w:tcPr>
            <w:tcW w:w="985" w:type="dxa"/>
            <w:vAlign w:val="center"/>
          </w:tcPr>
          <w:p w14:paraId="29C486B2" w14:textId="1CE46C45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7370115C" w14:textId="62D1BC98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2D56E731" w14:textId="055A73B9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430" w:type="dxa"/>
            <w:vAlign w:val="center"/>
          </w:tcPr>
          <w:p w14:paraId="79F00482" w14:textId="20113307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6,705,099</w:t>
            </w:r>
          </w:p>
        </w:tc>
      </w:tr>
      <w:tr w:rsidR="0095089B" w:rsidRPr="00E521BB" w14:paraId="6CA84265" w14:textId="77777777" w:rsidTr="00E521BB">
        <w:trPr>
          <w:jc w:val="center"/>
        </w:trPr>
        <w:tc>
          <w:tcPr>
            <w:tcW w:w="985" w:type="dxa"/>
            <w:vAlign w:val="center"/>
          </w:tcPr>
          <w:p w14:paraId="364AECD9" w14:textId="021A59BA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736D0982" w14:textId="64A47FE9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3912C7C6" w14:textId="1F90CC2F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430" w:type="dxa"/>
            <w:vAlign w:val="center"/>
          </w:tcPr>
          <w:p w14:paraId="2086C109" w14:textId="51AA56F9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7,228,646</w:t>
            </w:r>
          </w:p>
        </w:tc>
      </w:tr>
      <w:tr w:rsidR="0095089B" w:rsidRPr="00E521BB" w14:paraId="613D2B53" w14:textId="77777777" w:rsidTr="00E521BB">
        <w:trPr>
          <w:jc w:val="center"/>
        </w:trPr>
        <w:tc>
          <w:tcPr>
            <w:tcW w:w="985" w:type="dxa"/>
            <w:vAlign w:val="center"/>
          </w:tcPr>
          <w:p w14:paraId="0E080B84" w14:textId="47F0F30F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65AE6CF1" w14:textId="7824D328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6F9636E9" w14:textId="1242F085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430" w:type="dxa"/>
            <w:vAlign w:val="center"/>
          </w:tcPr>
          <w:p w14:paraId="70C56EEB" w14:textId="34EF7860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6,195,344</w:t>
            </w:r>
          </w:p>
        </w:tc>
      </w:tr>
      <w:tr w:rsidR="0095089B" w:rsidRPr="00E521BB" w14:paraId="2B789292" w14:textId="77777777" w:rsidTr="00E521BB">
        <w:trPr>
          <w:jc w:val="center"/>
        </w:trPr>
        <w:tc>
          <w:tcPr>
            <w:tcW w:w="985" w:type="dxa"/>
            <w:vAlign w:val="center"/>
          </w:tcPr>
          <w:p w14:paraId="02B3F608" w14:textId="2D53A9F1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4CF25371" w14:textId="12AC70FB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0777FB49" w14:textId="6F4828D5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430" w:type="dxa"/>
            <w:vAlign w:val="center"/>
          </w:tcPr>
          <w:p w14:paraId="20EFD2D9" w14:textId="25D30857" w:rsidR="0095089B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2,210,893</w:t>
            </w:r>
          </w:p>
        </w:tc>
      </w:tr>
      <w:tr w:rsidR="0095089B" w:rsidRPr="00E521BB" w14:paraId="1AFF52D7" w14:textId="77777777" w:rsidTr="00E521BB">
        <w:trPr>
          <w:jc w:val="center"/>
        </w:trPr>
        <w:tc>
          <w:tcPr>
            <w:tcW w:w="985" w:type="dxa"/>
            <w:vAlign w:val="center"/>
          </w:tcPr>
          <w:p w14:paraId="4B9BA64F" w14:textId="7DAB47A2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2D47F22D" w14:textId="6645ED20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3C227B25" w14:textId="7152EF9F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430" w:type="dxa"/>
            <w:vAlign w:val="center"/>
          </w:tcPr>
          <w:p w14:paraId="11DB0945" w14:textId="7DA2F78F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3,173,840</w:t>
            </w:r>
          </w:p>
        </w:tc>
      </w:tr>
      <w:tr w:rsidR="0095089B" w:rsidRPr="00E521BB" w14:paraId="27302CA6" w14:textId="77777777" w:rsidTr="00E521BB">
        <w:trPr>
          <w:jc w:val="center"/>
        </w:trPr>
        <w:tc>
          <w:tcPr>
            <w:tcW w:w="985" w:type="dxa"/>
            <w:vAlign w:val="center"/>
          </w:tcPr>
          <w:p w14:paraId="5019D37A" w14:textId="2EE7FDD3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09D2D334" w14:textId="7F8180A0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77FD2A3C" w14:textId="296BB376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430" w:type="dxa"/>
            <w:vAlign w:val="center"/>
          </w:tcPr>
          <w:p w14:paraId="464A306A" w14:textId="72A2DC46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7,506,836</w:t>
            </w:r>
          </w:p>
        </w:tc>
      </w:tr>
      <w:tr w:rsidR="0095089B" w:rsidRPr="00E521BB" w14:paraId="52E3D4EB" w14:textId="77777777" w:rsidTr="00E521BB">
        <w:trPr>
          <w:jc w:val="center"/>
        </w:trPr>
        <w:tc>
          <w:tcPr>
            <w:tcW w:w="985" w:type="dxa"/>
            <w:vAlign w:val="center"/>
          </w:tcPr>
          <w:p w14:paraId="7E2DA37C" w14:textId="150157C1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37E5BB51" w14:textId="6D620D08" w:rsidR="0095089B" w:rsidRPr="00E521BB" w:rsidRDefault="000F1FEF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034FE23A" w14:textId="08B648DC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430" w:type="dxa"/>
            <w:vAlign w:val="center"/>
          </w:tcPr>
          <w:p w14:paraId="2AA68FB5" w14:textId="64FDA96E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1,590,263</w:t>
            </w:r>
          </w:p>
        </w:tc>
      </w:tr>
      <w:tr w:rsidR="0095089B" w:rsidRPr="00E521BB" w14:paraId="640EA98C" w14:textId="77777777" w:rsidTr="00E521BB">
        <w:trPr>
          <w:jc w:val="center"/>
        </w:trPr>
        <w:tc>
          <w:tcPr>
            <w:tcW w:w="985" w:type="dxa"/>
            <w:vAlign w:val="center"/>
          </w:tcPr>
          <w:p w14:paraId="3F382EB5" w14:textId="3F9ECE76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6964A9AC" w14:textId="58AC8EE5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55CE161B" w14:textId="411BA648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430" w:type="dxa"/>
            <w:vAlign w:val="center"/>
          </w:tcPr>
          <w:p w14:paraId="5E32F5DB" w14:textId="3282F8D9" w:rsidR="0095089B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2,236,150</w:t>
            </w:r>
          </w:p>
        </w:tc>
      </w:tr>
      <w:tr w:rsidR="0095089B" w:rsidRPr="00E521BB" w14:paraId="68B33E3A" w14:textId="77777777" w:rsidTr="00E521BB">
        <w:trPr>
          <w:jc w:val="center"/>
        </w:trPr>
        <w:tc>
          <w:tcPr>
            <w:tcW w:w="985" w:type="dxa"/>
            <w:vAlign w:val="center"/>
          </w:tcPr>
          <w:p w14:paraId="19B848BC" w14:textId="4A636706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4DCB0C1E" w14:textId="47CAB980" w:rsidR="0095089B" w:rsidRPr="00E521BB" w:rsidRDefault="00E83825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preOA</w:t>
            </w:r>
            <w:proofErr w:type="spellEnd"/>
          </w:p>
        </w:tc>
        <w:tc>
          <w:tcPr>
            <w:tcW w:w="2160" w:type="dxa"/>
            <w:vAlign w:val="center"/>
          </w:tcPr>
          <w:p w14:paraId="019CC11B" w14:textId="45CF55B1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430" w:type="dxa"/>
            <w:vAlign w:val="center"/>
          </w:tcPr>
          <w:p w14:paraId="75A8D2FE" w14:textId="4E23AE34" w:rsidR="0095089B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0,545,508</w:t>
            </w:r>
          </w:p>
        </w:tc>
      </w:tr>
      <w:tr w:rsidR="0095089B" w:rsidRPr="00E521BB" w14:paraId="55C052CA" w14:textId="77777777" w:rsidTr="00E521BB">
        <w:trPr>
          <w:jc w:val="center"/>
        </w:trPr>
        <w:tc>
          <w:tcPr>
            <w:tcW w:w="985" w:type="dxa"/>
            <w:vAlign w:val="center"/>
          </w:tcPr>
          <w:p w14:paraId="58F036EB" w14:textId="1D5873DA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1277AD6A" w14:textId="62E0438F" w:rsidR="0095089B" w:rsidRPr="00E521BB" w:rsidRDefault="00DD385D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14447F65" w14:textId="1B0F300F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430" w:type="dxa"/>
            <w:vAlign w:val="center"/>
          </w:tcPr>
          <w:p w14:paraId="22D80EE6" w14:textId="70BFF768" w:rsidR="0095089B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2,559,753</w:t>
            </w:r>
          </w:p>
        </w:tc>
      </w:tr>
      <w:tr w:rsidR="0095089B" w:rsidRPr="00E521BB" w14:paraId="3F6F2242" w14:textId="77777777" w:rsidTr="00E521BB">
        <w:trPr>
          <w:jc w:val="center"/>
        </w:trPr>
        <w:tc>
          <w:tcPr>
            <w:tcW w:w="985" w:type="dxa"/>
            <w:vAlign w:val="center"/>
          </w:tcPr>
          <w:p w14:paraId="3235FA3D" w14:textId="5F6CD56D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5BCDC6A2" w14:textId="00362465" w:rsidR="0095089B" w:rsidRPr="00E521BB" w:rsidRDefault="000F1FEF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004A11D7" w14:textId="03A73689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430" w:type="dxa"/>
            <w:vAlign w:val="center"/>
          </w:tcPr>
          <w:p w14:paraId="349B288B" w14:textId="1AD2B812" w:rsidR="0095089B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3,233,560</w:t>
            </w:r>
          </w:p>
        </w:tc>
      </w:tr>
      <w:tr w:rsidR="0095089B" w:rsidRPr="00E521BB" w14:paraId="27733671" w14:textId="77777777" w:rsidTr="00E521BB">
        <w:trPr>
          <w:jc w:val="center"/>
        </w:trPr>
        <w:tc>
          <w:tcPr>
            <w:tcW w:w="985" w:type="dxa"/>
            <w:vAlign w:val="center"/>
          </w:tcPr>
          <w:p w14:paraId="353FE68B" w14:textId="7A82A910" w:rsidR="0095089B" w:rsidRPr="00E521BB" w:rsidRDefault="0095089B" w:rsidP="0095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6F7C3B49" w14:textId="4D8E9A79" w:rsidR="0095089B" w:rsidRPr="00E521BB" w:rsidRDefault="000F1FEF" w:rsidP="00E83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0BFB42BA" w14:textId="29DDADFE" w:rsidR="0095089B" w:rsidRPr="00E521BB" w:rsidRDefault="00E83825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430" w:type="dxa"/>
            <w:vAlign w:val="center"/>
          </w:tcPr>
          <w:p w14:paraId="413B9FEE" w14:textId="5EACAF7B" w:rsidR="0095089B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5,933,687</w:t>
            </w:r>
          </w:p>
        </w:tc>
      </w:tr>
      <w:tr w:rsidR="00DD385D" w:rsidRPr="00E521BB" w14:paraId="0E9E264F" w14:textId="77777777" w:rsidTr="00E521BB">
        <w:trPr>
          <w:jc w:val="center"/>
        </w:trPr>
        <w:tc>
          <w:tcPr>
            <w:tcW w:w="985" w:type="dxa"/>
            <w:vAlign w:val="center"/>
          </w:tcPr>
          <w:p w14:paraId="6CE6B557" w14:textId="76A6AFE3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14:paraId="69C7AC03" w14:textId="713896F4" w:rsidR="00DD385D" w:rsidRPr="00E521BB" w:rsidRDefault="007133D0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2C1ECE07" w14:textId="0DF876C6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430" w:type="dxa"/>
            <w:vAlign w:val="center"/>
          </w:tcPr>
          <w:p w14:paraId="34D29B57" w14:textId="29974210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4,924,463</w:t>
            </w:r>
          </w:p>
        </w:tc>
      </w:tr>
      <w:tr w:rsidR="00DD385D" w:rsidRPr="00E521BB" w14:paraId="5EE5AB36" w14:textId="77777777" w:rsidTr="00E521BB">
        <w:trPr>
          <w:jc w:val="center"/>
        </w:trPr>
        <w:tc>
          <w:tcPr>
            <w:tcW w:w="985" w:type="dxa"/>
            <w:vAlign w:val="center"/>
          </w:tcPr>
          <w:p w14:paraId="7DA209B2" w14:textId="3E4CFF30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14:paraId="4C5AFC5B" w14:textId="6B08C944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5990114A" w14:textId="4389FA1B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430" w:type="dxa"/>
            <w:vAlign w:val="center"/>
          </w:tcPr>
          <w:p w14:paraId="06F422BF" w14:textId="037E85B6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5,694,658</w:t>
            </w:r>
          </w:p>
        </w:tc>
      </w:tr>
      <w:tr w:rsidR="00DD385D" w:rsidRPr="00E521BB" w14:paraId="16426221" w14:textId="77777777" w:rsidTr="00E521BB">
        <w:trPr>
          <w:jc w:val="center"/>
        </w:trPr>
        <w:tc>
          <w:tcPr>
            <w:tcW w:w="985" w:type="dxa"/>
            <w:vAlign w:val="center"/>
          </w:tcPr>
          <w:p w14:paraId="455B89A9" w14:textId="6CBEC239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63BCF66D" w14:textId="530D8D2A" w:rsidR="00DD385D" w:rsidRPr="00E521BB" w:rsidRDefault="007133D0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6346B23A" w14:textId="678A200B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430" w:type="dxa"/>
            <w:vAlign w:val="center"/>
          </w:tcPr>
          <w:p w14:paraId="2A3033DD" w14:textId="40CF0C04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1,532,611</w:t>
            </w:r>
          </w:p>
        </w:tc>
      </w:tr>
      <w:tr w:rsidR="00DD385D" w:rsidRPr="00E521BB" w14:paraId="44779B85" w14:textId="77777777" w:rsidTr="00E521BB">
        <w:trPr>
          <w:jc w:val="center"/>
        </w:trPr>
        <w:tc>
          <w:tcPr>
            <w:tcW w:w="985" w:type="dxa"/>
            <w:vAlign w:val="center"/>
          </w:tcPr>
          <w:p w14:paraId="637000D6" w14:textId="18E3F761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14:paraId="5ADCF6AB" w14:textId="10FD3402" w:rsidR="00DD385D" w:rsidRPr="00E521BB" w:rsidRDefault="007133D0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69EFF1A9" w14:textId="7FFEE814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430" w:type="dxa"/>
            <w:vAlign w:val="center"/>
          </w:tcPr>
          <w:p w14:paraId="3516BDAE" w14:textId="3B5B187F" w:rsidR="00DD385D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6,234,902</w:t>
            </w:r>
          </w:p>
        </w:tc>
      </w:tr>
      <w:tr w:rsidR="00DD385D" w:rsidRPr="00E521BB" w14:paraId="3A542BAF" w14:textId="77777777" w:rsidTr="00E521BB">
        <w:trPr>
          <w:jc w:val="center"/>
        </w:trPr>
        <w:tc>
          <w:tcPr>
            <w:tcW w:w="985" w:type="dxa"/>
            <w:vAlign w:val="center"/>
          </w:tcPr>
          <w:p w14:paraId="01427F37" w14:textId="2024BAF7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14:paraId="6F170ACA" w14:textId="18B8E77D" w:rsidR="00DD385D" w:rsidRPr="00E521BB" w:rsidRDefault="00755B7B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6205CEDC" w14:textId="0BDB83D8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430" w:type="dxa"/>
            <w:vAlign w:val="center"/>
          </w:tcPr>
          <w:p w14:paraId="13DDAD75" w14:textId="176A6374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4,240,218</w:t>
            </w:r>
          </w:p>
        </w:tc>
      </w:tr>
      <w:tr w:rsidR="00DD385D" w:rsidRPr="00E521BB" w14:paraId="0CD19F4A" w14:textId="77777777" w:rsidTr="00E521BB">
        <w:trPr>
          <w:jc w:val="center"/>
        </w:trPr>
        <w:tc>
          <w:tcPr>
            <w:tcW w:w="985" w:type="dxa"/>
            <w:vAlign w:val="center"/>
          </w:tcPr>
          <w:p w14:paraId="4B3EE607" w14:textId="004AA757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center"/>
          </w:tcPr>
          <w:p w14:paraId="470B738F" w14:textId="7A011E0A" w:rsidR="00DD385D" w:rsidRPr="00E521BB" w:rsidRDefault="000F1FEF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1D5D06B3" w14:textId="3663B8D3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430" w:type="dxa"/>
            <w:vAlign w:val="center"/>
          </w:tcPr>
          <w:p w14:paraId="14D6BB06" w14:textId="7BD686EC" w:rsidR="00DD385D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6,348,728</w:t>
            </w:r>
          </w:p>
        </w:tc>
      </w:tr>
      <w:tr w:rsidR="00DD385D" w:rsidRPr="00E521BB" w14:paraId="7CE18C17" w14:textId="77777777" w:rsidTr="00E521BB">
        <w:trPr>
          <w:jc w:val="center"/>
        </w:trPr>
        <w:tc>
          <w:tcPr>
            <w:tcW w:w="985" w:type="dxa"/>
            <w:vAlign w:val="center"/>
          </w:tcPr>
          <w:p w14:paraId="0E8B8607" w14:textId="35E704BC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19A16315" w14:textId="64F6A783" w:rsidR="00DD385D" w:rsidRPr="00E521BB" w:rsidRDefault="00755B7B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5F62DA5E" w14:textId="7063DBE2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430" w:type="dxa"/>
            <w:vAlign w:val="center"/>
          </w:tcPr>
          <w:p w14:paraId="6E603BC3" w14:textId="1D6EE134" w:rsidR="00DD385D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6,020,713</w:t>
            </w:r>
          </w:p>
        </w:tc>
      </w:tr>
      <w:tr w:rsidR="00DD385D" w:rsidRPr="00E521BB" w14:paraId="0F6A358C" w14:textId="77777777" w:rsidTr="00E521BB">
        <w:trPr>
          <w:jc w:val="center"/>
        </w:trPr>
        <w:tc>
          <w:tcPr>
            <w:tcW w:w="985" w:type="dxa"/>
            <w:vAlign w:val="center"/>
          </w:tcPr>
          <w:p w14:paraId="35FB87EB" w14:textId="6B7B6AA9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0D9A1518" w14:textId="60DE98D6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6B280193" w14:textId="52725E53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430" w:type="dxa"/>
            <w:vAlign w:val="center"/>
          </w:tcPr>
          <w:p w14:paraId="78D145A8" w14:textId="0C751725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4,622,849</w:t>
            </w:r>
          </w:p>
        </w:tc>
      </w:tr>
      <w:tr w:rsidR="00DD385D" w:rsidRPr="00E521BB" w14:paraId="41565D37" w14:textId="77777777" w:rsidTr="00E521BB">
        <w:trPr>
          <w:jc w:val="center"/>
        </w:trPr>
        <w:tc>
          <w:tcPr>
            <w:tcW w:w="985" w:type="dxa"/>
            <w:vAlign w:val="center"/>
          </w:tcPr>
          <w:p w14:paraId="460B138F" w14:textId="3EC6A920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31FA25CC" w14:textId="34A36B9E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6488DC92" w14:textId="429A6300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430" w:type="dxa"/>
            <w:vAlign w:val="center"/>
          </w:tcPr>
          <w:p w14:paraId="7182C898" w14:textId="73B20CB9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6,554,140</w:t>
            </w:r>
          </w:p>
        </w:tc>
      </w:tr>
      <w:tr w:rsidR="00DD385D" w:rsidRPr="00E521BB" w14:paraId="447BC4E3" w14:textId="77777777" w:rsidTr="00E521BB">
        <w:trPr>
          <w:jc w:val="center"/>
        </w:trPr>
        <w:tc>
          <w:tcPr>
            <w:tcW w:w="985" w:type="dxa"/>
            <w:vAlign w:val="center"/>
          </w:tcPr>
          <w:p w14:paraId="428AE9B9" w14:textId="17C2EB90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vAlign w:val="center"/>
          </w:tcPr>
          <w:p w14:paraId="66354442" w14:textId="45C31AB6" w:rsidR="00DD385D" w:rsidRPr="00E521BB" w:rsidRDefault="00755B7B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248880F4" w14:textId="4FC87C11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430" w:type="dxa"/>
            <w:vAlign w:val="center"/>
          </w:tcPr>
          <w:p w14:paraId="23C7D67A" w14:textId="208E3CFD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9,971,843</w:t>
            </w:r>
          </w:p>
        </w:tc>
      </w:tr>
      <w:tr w:rsidR="00DD385D" w:rsidRPr="00E521BB" w14:paraId="17503B05" w14:textId="77777777" w:rsidTr="00E521BB">
        <w:trPr>
          <w:jc w:val="center"/>
        </w:trPr>
        <w:tc>
          <w:tcPr>
            <w:tcW w:w="985" w:type="dxa"/>
            <w:vAlign w:val="center"/>
          </w:tcPr>
          <w:p w14:paraId="101F7518" w14:textId="762A7194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14:paraId="21DBE3E6" w14:textId="272483E0" w:rsidR="00DD385D" w:rsidRPr="00E521BB" w:rsidRDefault="00755B7B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0BC2C1A7" w14:textId="44EA75B4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430" w:type="dxa"/>
            <w:vAlign w:val="center"/>
          </w:tcPr>
          <w:p w14:paraId="498BE801" w14:textId="7B462BFA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17,148,271</w:t>
            </w:r>
          </w:p>
        </w:tc>
      </w:tr>
      <w:tr w:rsidR="00DD385D" w:rsidRPr="00E521BB" w14:paraId="2CD0A533" w14:textId="77777777" w:rsidTr="00E521BB">
        <w:trPr>
          <w:jc w:val="center"/>
        </w:trPr>
        <w:tc>
          <w:tcPr>
            <w:tcW w:w="985" w:type="dxa"/>
            <w:vAlign w:val="center"/>
          </w:tcPr>
          <w:p w14:paraId="5708475F" w14:textId="1CBFFE53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14:paraId="73A6F43B" w14:textId="125825DA" w:rsidR="00DD385D" w:rsidRPr="00E521BB" w:rsidRDefault="000F1FEF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66F46AC6" w14:textId="2DF04FAC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430" w:type="dxa"/>
            <w:vAlign w:val="center"/>
          </w:tcPr>
          <w:p w14:paraId="49B12B22" w14:textId="5FBCA3F0" w:rsidR="00DD385D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1,703,971</w:t>
            </w:r>
          </w:p>
        </w:tc>
      </w:tr>
      <w:tr w:rsidR="00DD385D" w:rsidRPr="00E521BB" w14:paraId="57439489" w14:textId="77777777" w:rsidTr="00E521BB">
        <w:trPr>
          <w:jc w:val="center"/>
        </w:trPr>
        <w:tc>
          <w:tcPr>
            <w:tcW w:w="985" w:type="dxa"/>
            <w:vAlign w:val="center"/>
          </w:tcPr>
          <w:p w14:paraId="28082364" w14:textId="035824AC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14:paraId="5B426F45" w14:textId="79977EDA" w:rsidR="00DD385D" w:rsidRPr="00E521BB" w:rsidRDefault="009D1730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160" w:type="dxa"/>
            <w:vAlign w:val="center"/>
          </w:tcPr>
          <w:p w14:paraId="1EB38FE5" w14:textId="759661DA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430" w:type="dxa"/>
            <w:vAlign w:val="center"/>
          </w:tcPr>
          <w:p w14:paraId="69A41842" w14:textId="7D801D1B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5,129,550</w:t>
            </w:r>
          </w:p>
        </w:tc>
      </w:tr>
      <w:tr w:rsidR="00DD385D" w:rsidRPr="00E521BB" w14:paraId="42644604" w14:textId="77777777" w:rsidTr="00E521BB">
        <w:trPr>
          <w:jc w:val="center"/>
        </w:trPr>
        <w:tc>
          <w:tcPr>
            <w:tcW w:w="985" w:type="dxa"/>
            <w:vAlign w:val="center"/>
          </w:tcPr>
          <w:p w14:paraId="4A2AAB35" w14:textId="3AC4E0BE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center"/>
          </w:tcPr>
          <w:p w14:paraId="61F6F8DA" w14:textId="1A140E1C" w:rsidR="00DD385D" w:rsidRPr="00E521BB" w:rsidRDefault="009D1730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5AB5B2E9" w14:textId="3BCD8E66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430" w:type="dxa"/>
            <w:vAlign w:val="center"/>
          </w:tcPr>
          <w:p w14:paraId="079D8E2F" w14:textId="473DB9A3" w:rsidR="00DD385D" w:rsidRPr="00E521BB" w:rsidRDefault="008A2812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0,883,840</w:t>
            </w:r>
          </w:p>
        </w:tc>
      </w:tr>
      <w:tr w:rsidR="00DD385D" w:rsidRPr="00E521BB" w14:paraId="6F8D614B" w14:textId="77777777" w:rsidTr="00E521BB">
        <w:trPr>
          <w:jc w:val="center"/>
        </w:trPr>
        <w:tc>
          <w:tcPr>
            <w:tcW w:w="985" w:type="dxa"/>
            <w:vAlign w:val="center"/>
          </w:tcPr>
          <w:p w14:paraId="69AD13B0" w14:textId="36795AAD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center"/>
          </w:tcPr>
          <w:p w14:paraId="2FD93C0D" w14:textId="143237C4" w:rsidR="00DD385D" w:rsidRPr="00E521BB" w:rsidRDefault="00266104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60" w:type="dxa"/>
            <w:vAlign w:val="center"/>
          </w:tcPr>
          <w:p w14:paraId="3BE194E4" w14:textId="327DC9AD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430" w:type="dxa"/>
            <w:vAlign w:val="center"/>
          </w:tcPr>
          <w:p w14:paraId="5819C452" w14:textId="26EB26EF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9,449,660</w:t>
            </w:r>
          </w:p>
        </w:tc>
      </w:tr>
      <w:tr w:rsidR="00DD385D" w:rsidRPr="00E521BB" w14:paraId="44A66C8A" w14:textId="77777777" w:rsidTr="00E521BB">
        <w:trPr>
          <w:jc w:val="center"/>
        </w:trPr>
        <w:tc>
          <w:tcPr>
            <w:tcW w:w="985" w:type="dxa"/>
            <w:vAlign w:val="center"/>
          </w:tcPr>
          <w:p w14:paraId="5ED25830" w14:textId="3D4F1E9E" w:rsidR="00DD385D" w:rsidRPr="00E521BB" w:rsidRDefault="00DD385D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vAlign w:val="center"/>
          </w:tcPr>
          <w:p w14:paraId="468E1243" w14:textId="60AAC984" w:rsidR="00DD385D" w:rsidRPr="00E521BB" w:rsidRDefault="00266104" w:rsidP="00DD3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bookmarkStart w:id="0" w:name="_GoBack"/>
            <w:bookmarkEnd w:id="0"/>
          </w:p>
        </w:tc>
        <w:tc>
          <w:tcPr>
            <w:tcW w:w="2160" w:type="dxa"/>
            <w:vAlign w:val="center"/>
          </w:tcPr>
          <w:p w14:paraId="535F7299" w14:textId="1D214D03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430" w:type="dxa"/>
            <w:vAlign w:val="center"/>
          </w:tcPr>
          <w:p w14:paraId="0FBC44C1" w14:textId="26924957" w:rsidR="00DD385D" w:rsidRPr="00E521BB" w:rsidRDefault="00DD385D" w:rsidP="00E52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1BB">
              <w:rPr>
                <w:rFonts w:ascii="Times New Roman" w:hAnsi="Times New Roman" w:cs="Times New Roman"/>
                <w:sz w:val="24"/>
                <w:szCs w:val="24"/>
              </w:rPr>
              <w:t>25,765,733</w:t>
            </w:r>
          </w:p>
        </w:tc>
      </w:tr>
    </w:tbl>
    <w:p w14:paraId="584130F3" w14:textId="77777777" w:rsidR="00AA7C8C" w:rsidRPr="00E521BB" w:rsidRDefault="00AA7C8C">
      <w:pPr>
        <w:rPr>
          <w:rFonts w:ascii="Times New Roman" w:hAnsi="Times New Roman" w:cs="Times New Roman"/>
          <w:sz w:val="24"/>
          <w:szCs w:val="24"/>
        </w:rPr>
      </w:pPr>
    </w:p>
    <w:sectPr w:rsidR="00AA7C8C" w:rsidRPr="00E52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9B"/>
    <w:rsid w:val="000F1FEF"/>
    <w:rsid w:val="001433EA"/>
    <w:rsid w:val="00266104"/>
    <w:rsid w:val="00654A68"/>
    <w:rsid w:val="006E7CD6"/>
    <w:rsid w:val="007133D0"/>
    <w:rsid w:val="00755B7B"/>
    <w:rsid w:val="008A2812"/>
    <w:rsid w:val="0095089B"/>
    <w:rsid w:val="009D1730"/>
    <w:rsid w:val="00AA7C8C"/>
    <w:rsid w:val="00BB3BC9"/>
    <w:rsid w:val="00DD385D"/>
    <w:rsid w:val="00E521BB"/>
    <w:rsid w:val="00E83825"/>
    <w:rsid w:val="00F6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27B3"/>
  <w15:chartTrackingRefBased/>
  <w15:docId w15:val="{139CCA3D-361E-44DB-B9ED-ABC8F3ED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F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4</cp:revision>
  <dcterms:created xsi:type="dcterms:W3CDTF">2020-09-18T17:15:00Z</dcterms:created>
  <dcterms:modified xsi:type="dcterms:W3CDTF">2020-09-23T13:28:00Z</dcterms:modified>
</cp:coreProperties>
</file>